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47355" w14:textId="77777777" w:rsidR="00450E76" w:rsidRPr="000C38E7" w:rsidRDefault="00450E76" w:rsidP="000C38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C38E7">
        <w:rPr>
          <w:rFonts w:ascii="Times New Roman" w:hAnsi="Times New Roman" w:cs="Times New Roman"/>
          <w:b/>
        </w:rPr>
        <w:t>Supplementary Table S1. Two-way factorial analysis of main effects and interaction for primary and secondary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9"/>
        <w:gridCol w:w="1559"/>
        <w:gridCol w:w="1558"/>
        <w:gridCol w:w="1558"/>
        <w:gridCol w:w="1558"/>
      </w:tblGrid>
      <w:tr w:rsidR="00450E76" w:rsidRPr="000C38E7" w14:paraId="7BCBEF44" w14:textId="77777777" w:rsidTr="000C38E7">
        <w:tc>
          <w:tcPr>
            <w:tcW w:w="1560" w:type="dxa"/>
          </w:tcPr>
          <w:p w14:paraId="18E93EB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560" w:type="dxa"/>
          </w:tcPr>
          <w:p w14:paraId="4717230E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560" w:type="dxa"/>
          </w:tcPr>
          <w:p w14:paraId="5DA8BB9B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1560" w:type="dxa"/>
          </w:tcPr>
          <w:p w14:paraId="2D321C40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560" w:type="dxa"/>
          </w:tcPr>
          <w:p w14:paraId="76728F2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560" w:type="dxa"/>
          </w:tcPr>
          <w:p w14:paraId="23EAA515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50E76" w:rsidRPr="000C38E7" w14:paraId="4B4A46B3" w14:textId="77777777" w:rsidTr="000C38E7">
        <w:tc>
          <w:tcPr>
            <w:tcW w:w="1560" w:type="dxa"/>
          </w:tcPr>
          <w:p w14:paraId="59A6FF55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VAS (POD 5)</w:t>
            </w:r>
          </w:p>
        </w:tc>
        <w:tc>
          <w:tcPr>
            <w:tcW w:w="1560" w:type="dxa"/>
          </w:tcPr>
          <w:p w14:paraId="769E54FD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(present)</w:t>
            </w:r>
          </w:p>
        </w:tc>
        <w:tc>
          <w:tcPr>
            <w:tcW w:w="1560" w:type="dxa"/>
          </w:tcPr>
          <w:p w14:paraId="332F6A7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A + B (n = 60)</w:t>
            </w:r>
          </w:p>
        </w:tc>
        <w:tc>
          <w:tcPr>
            <w:tcW w:w="1560" w:type="dxa"/>
          </w:tcPr>
          <w:p w14:paraId="3D1346B2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2.07 ± 0.81</w:t>
            </w:r>
          </w:p>
        </w:tc>
        <w:tc>
          <w:tcPr>
            <w:tcW w:w="1560" w:type="dxa"/>
          </w:tcPr>
          <w:p w14:paraId="278BE5BE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42.15</w:t>
            </w:r>
          </w:p>
        </w:tc>
        <w:tc>
          <w:tcPr>
            <w:tcW w:w="1560" w:type="dxa"/>
          </w:tcPr>
          <w:p w14:paraId="3CF9840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&lt; 0.001</w:t>
            </w:r>
          </w:p>
        </w:tc>
      </w:tr>
      <w:tr w:rsidR="00450E76" w:rsidRPr="000C38E7" w14:paraId="03967888" w14:textId="77777777" w:rsidTr="000C38E7">
        <w:tc>
          <w:tcPr>
            <w:tcW w:w="1560" w:type="dxa"/>
          </w:tcPr>
          <w:p w14:paraId="7B87122C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7D1175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(absent)</w:t>
            </w:r>
          </w:p>
        </w:tc>
        <w:tc>
          <w:tcPr>
            <w:tcW w:w="1560" w:type="dxa"/>
          </w:tcPr>
          <w:p w14:paraId="7B789002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C + D (n = 60)</w:t>
            </w:r>
          </w:p>
        </w:tc>
        <w:tc>
          <w:tcPr>
            <w:tcW w:w="1560" w:type="dxa"/>
          </w:tcPr>
          <w:p w14:paraId="5B399A28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3.45 ± 1.05</w:t>
            </w:r>
          </w:p>
        </w:tc>
        <w:tc>
          <w:tcPr>
            <w:tcW w:w="1560" w:type="dxa"/>
          </w:tcPr>
          <w:p w14:paraId="4BDBCD1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A56EB87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50E76" w:rsidRPr="000C38E7" w14:paraId="63D64E2D" w14:textId="77777777" w:rsidTr="000C38E7">
        <w:tc>
          <w:tcPr>
            <w:tcW w:w="1560" w:type="dxa"/>
          </w:tcPr>
          <w:p w14:paraId="3E9AAEC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F2F088A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Music (present)</w:t>
            </w:r>
          </w:p>
        </w:tc>
        <w:tc>
          <w:tcPr>
            <w:tcW w:w="1560" w:type="dxa"/>
          </w:tcPr>
          <w:p w14:paraId="5A677B9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A + C (n = 60)</w:t>
            </w:r>
          </w:p>
        </w:tc>
        <w:tc>
          <w:tcPr>
            <w:tcW w:w="1560" w:type="dxa"/>
          </w:tcPr>
          <w:p w14:paraId="4EFD0115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2.38 ± 0.97</w:t>
            </w:r>
          </w:p>
        </w:tc>
        <w:tc>
          <w:tcPr>
            <w:tcW w:w="1560" w:type="dxa"/>
          </w:tcPr>
          <w:p w14:paraId="5B1F696E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560" w:type="dxa"/>
          </w:tcPr>
          <w:p w14:paraId="5F1C82E4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&lt; 0.001</w:t>
            </w:r>
          </w:p>
        </w:tc>
      </w:tr>
      <w:tr w:rsidR="00450E76" w:rsidRPr="000C38E7" w14:paraId="6E93BD4B" w14:textId="77777777" w:rsidTr="000C38E7">
        <w:tc>
          <w:tcPr>
            <w:tcW w:w="1560" w:type="dxa"/>
          </w:tcPr>
          <w:p w14:paraId="2F81FD0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8D49F8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Music (absent)</w:t>
            </w:r>
          </w:p>
        </w:tc>
        <w:tc>
          <w:tcPr>
            <w:tcW w:w="1560" w:type="dxa"/>
          </w:tcPr>
          <w:p w14:paraId="7FF7E6E9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B + D (n = 60)</w:t>
            </w:r>
          </w:p>
        </w:tc>
        <w:tc>
          <w:tcPr>
            <w:tcW w:w="1560" w:type="dxa"/>
          </w:tcPr>
          <w:p w14:paraId="64626AAF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3.13 ± 1.12</w:t>
            </w:r>
          </w:p>
        </w:tc>
        <w:tc>
          <w:tcPr>
            <w:tcW w:w="1560" w:type="dxa"/>
          </w:tcPr>
          <w:p w14:paraId="2EA3A719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74E36A8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50E76" w:rsidRPr="000C38E7" w14:paraId="3EFC5A09" w14:textId="77777777" w:rsidTr="000C38E7">
        <w:tc>
          <w:tcPr>
            <w:tcW w:w="1560" w:type="dxa"/>
          </w:tcPr>
          <w:p w14:paraId="34D1E68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3857B5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× Music</w:t>
            </w:r>
          </w:p>
        </w:tc>
        <w:tc>
          <w:tcPr>
            <w:tcW w:w="1560" w:type="dxa"/>
          </w:tcPr>
          <w:p w14:paraId="62D8CE0E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</w:tcPr>
          <w:p w14:paraId="3265E43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</w:tcPr>
          <w:p w14:paraId="09F04EB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60" w:type="dxa"/>
          </w:tcPr>
          <w:p w14:paraId="6307D828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0.518</w:t>
            </w:r>
          </w:p>
        </w:tc>
      </w:tr>
      <w:tr w:rsidR="00450E76" w:rsidRPr="000C38E7" w14:paraId="2B643839" w14:textId="77777777" w:rsidTr="000C38E7">
        <w:tc>
          <w:tcPr>
            <w:tcW w:w="1560" w:type="dxa"/>
          </w:tcPr>
          <w:p w14:paraId="7216ED7F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Symptom duration (days)</w:t>
            </w:r>
          </w:p>
        </w:tc>
        <w:tc>
          <w:tcPr>
            <w:tcW w:w="1560" w:type="dxa"/>
          </w:tcPr>
          <w:p w14:paraId="74A2265B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(present)</w:t>
            </w:r>
          </w:p>
        </w:tc>
        <w:tc>
          <w:tcPr>
            <w:tcW w:w="1560" w:type="dxa"/>
          </w:tcPr>
          <w:p w14:paraId="0BA66FC4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A + B (n = 60)</w:t>
            </w:r>
          </w:p>
        </w:tc>
        <w:tc>
          <w:tcPr>
            <w:tcW w:w="1560" w:type="dxa"/>
          </w:tcPr>
          <w:p w14:paraId="0B1A6BAD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4.31 ± 1.22</w:t>
            </w:r>
          </w:p>
        </w:tc>
        <w:tc>
          <w:tcPr>
            <w:tcW w:w="1560" w:type="dxa"/>
          </w:tcPr>
          <w:p w14:paraId="0FA18B8A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52.38</w:t>
            </w:r>
          </w:p>
        </w:tc>
        <w:tc>
          <w:tcPr>
            <w:tcW w:w="1560" w:type="dxa"/>
          </w:tcPr>
          <w:p w14:paraId="4372EFBF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&lt; 0.001</w:t>
            </w:r>
          </w:p>
        </w:tc>
      </w:tr>
      <w:tr w:rsidR="00450E76" w:rsidRPr="000C38E7" w14:paraId="7DA349E5" w14:textId="77777777" w:rsidTr="000C38E7">
        <w:tc>
          <w:tcPr>
            <w:tcW w:w="1560" w:type="dxa"/>
          </w:tcPr>
          <w:p w14:paraId="3ECDA14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1B0C79A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(absent)</w:t>
            </w:r>
          </w:p>
        </w:tc>
        <w:tc>
          <w:tcPr>
            <w:tcW w:w="1560" w:type="dxa"/>
          </w:tcPr>
          <w:p w14:paraId="25E66299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C + D (n = 60)</w:t>
            </w:r>
          </w:p>
        </w:tc>
        <w:tc>
          <w:tcPr>
            <w:tcW w:w="1560" w:type="dxa"/>
          </w:tcPr>
          <w:p w14:paraId="1261409B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6.57 ± 1.56</w:t>
            </w:r>
          </w:p>
        </w:tc>
        <w:tc>
          <w:tcPr>
            <w:tcW w:w="1560" w:type="dxa"/>
          </w:tcPr>
          <w:p w14:paraId="37F8368D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8519A8F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50E76" w:rsidRPr="000C38E7" w14:paraId="1F5D7598" w14:textId="77777777" w:rsidTr="000C38E7">
        <w:tc>
          <w:tcPr>
            <w:tcW w:w="1560" w:type="dxa"/>
          </w:tcPr>
          <w:p w14:paraId="7C56D03F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7FFD0B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Music (present)</w:t>
            </w:r>
          </w:p>
        </w:tc>
        <w:tc>
          <w:tcPr>
            <w:tcW w:w="1560" w:type="dxa"/>
          </w:tcPr>
          <w:p w14:paraId="2E1B6816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A + C (n = 60)</w:t>
            </w:r>
          </w:p>
        </w:tc>
        <w:tc>
          <w:tcPr>
            <w:tcW w:w="1560" w:type="dxa"/>
          </w:tcPr>
          <w:p w14:paraId="6C74ECB4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4.89 ± 1.42</w:t>
            </w:r>
          </w:p>
        </w:tc>
        <w:tc>
          <w:tcPr>
            <w:tcW w:w="1560" w:type="dxa"/>
          </w:tcPr>
          <w:p w14:paraId="5CA9B7FD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560" w:type="dxa"/>
          </w:tcPr>
          <w:p w14:paraId="760455D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&lt; 0.001</w:t>
            </w:r>
          </w:p>
        </w:tc>
      </w:tr>
      <w:tr w:rsidR="00450E76" w:rsidRPr="000C38E7" w14:paraId="12563538" w14:textId="77777777" w:rsidTr="000C38E7">
        <w:tc>
          <w:tcPr>
            <w:tcW w:w="1560" w:type="dxa"/>
          </w:tcPr>
          <w:p w14:paraId="5F74F819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55EB38C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Music (absent)</w:t>
            </w:r>
          </w:p>
        </w:tc>
        <w:tc>
          <w:tcPr>
            <w:tcW w:w="1560" w:type="dxa"/>
          </w:tcPr>
          <w:p w14:paraId="3D1ABAE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B + D (n = 60)</w:t>
            </w:r>
          </w:p>
        </w:tc>
        <w:tc>
          <w:tcPr>
            <w:tcW w:w="1560" w:type="dxa"/>
          </w:tcPr>
          <w:p w14:paraId="45802C58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5.99 ± 1.65</w:t>
            </w:r>
          </w:p>
        </w:tc>
        <w:tc>
          <w:tcPr>
            <w:tcW w:w="1560" w:type="dxa"/>
          </w:tcPr>
          <w:p w14:paraId="6132074E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74F2549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50E76" w:rsidRPr="000C38E7" w14:paraId="564F0C42" w14:textId="77777777" w:rsidTr="000C38E7">
        <w:tc>
          <w:tcPr>
            <w:tcW w:w="1560" w:type="dxa"/>
          </w:tcPr>
          <w:p w14:paraId="104454B4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8722913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KFX × Music</w:t>
            </w:r>
          </w:p>
        </w:tc>
        <w:tc>
          <w:tcPr>
            <w:tcW w:w="1560" w:type="dxa"/>
          </w:tcPr>
          <w:p w14:paraId="3E9E93C5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</w:tcPr>
          <w:p w14:paraId="6497CC8C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</w:tcPr>
          <w:p w14:paraId="2E8F0ADA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60" w:type="dxa"/>
          </w:tcPr>
          <w:p w14:paraId="40A00791" w14:textId="77777777" w:rsidR="00450E76" w:rsidRPr="000C38E7" w:rsidRDefault="00450E76" w:rsidP="000C38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C38E7">
              <w:rPr>
                <w:rFonts w:ascii="Times New Roman" w:hAnsi="Times New Roman" w:cs="Times New Roman"/>
              </w:rPr>
              <w:t>0.448</w:t>
            </w:r>
          </w:p>
        </w:tc>
      </w:tr>
    </w:tbl>
    <w:p w14:paraId="31961DDD" w14:textId="0662A280" w:rsidR="00450E76" w:rsidRPr="000C38E7" w:rsidRDefault="00450E76" w:rsidP="000C38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C38E7">
        <w:rPr>
          <w:rFonts w:ascii="Times New Roman" w:hAnsi="Times New Roman" w:cs="Times New Roman"/>
          <w:i/>
        </w:rPr>
        <w:t>Mean values for pooled groups are calculated directly from original group means. VAS, Visual Analogue Scale; POD, postoperative day; KFX, Kangfuxin solution factor.</w:t>
      </w:r>
    </w:p>
    <w:p w14:paraId="75E34C90" w14:textId="77777777" w:rsidR="00BA4021" w:rsidRPr="000C38E7" w:rsidRDefault="00BA4021" w:rsidP="000C38E7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BA4021" w:rsidRPr="000C38E7" w:rsidSect="00450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76"/>
    <w:rsid w:val="000C38E7"/>
    <w:rsid w:val="00270CB1"/>
    <w:rsid w:val="00450E76"/>
    <w:rsid w:val="0068265B"/>
    <w:rsid w:val="007B5266"/>
    <w:rsid w:val="00814153"/>
    <w:rsid w:val="00996D19"/>
    <w:rsid w:val="009C4231"/>
    <w:rsid w:val="00BA4021"/>
    <w:rsid w:val="00D923C0"/>
    <w:rsid w:val="00F0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0C58"/>
  <w15:chartTrackingRefBased/>
  <w15:docId w15:val="{A4208FF7-875E-4D5C-8493-98A21DB1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0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6-04-15T14:33:00Z</dcterms:created>
  <dcterms:modified xsi:type="dcterms:W3CDTF">2026-04-15T14:50:00Z</dcterms:modified>
</cp:coreProperties>
</file>